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6010A16" w14:textId="77777777" w:rsidR="00C87E43" w:rsidRDefault="00C87E43" w:rsidP="00C87E43">
      <w:pPr>
        <w:rPr>
          <w:rFonts w:eastAsia="Times New Roman" w:cs="Times New Roman"/>
          <w:color w:val="212121"/>
          <w:shd w:val="clear" w:color="auto" w:fill="FFFFFF"/>
        </w:rPr>
      </w:pPr>
      <w:r w:rsidRPr="00FA7E9F">
        <w:rPr>
          <w:rFonts w:eastAsia="Times New Roman" w:cs="Times New Roman"/>
          <w:b/>
          <w:bCs/>
          <w:color w:val="212121"/>
          <w:shd w:val="clear" w:color="auto" w:fill="FFFFFF"/>
        </w:rPr>
        <w:t>Table 1.</w:t>
      </w:r>
      <w:r>
        <w:rPr>
          <w:rFonts w:eastAsia="Times New Roman" w:cs="Times New Roman"/>
          <w:color w:val="212121"/>
          <w:shd w:val="clear" w:color="auto" w:fill="FFFFFF"/>
        </w:rPr>
        <w:t xml:space="preserve"> Summary of Aging Clocks and Predictability Against Chronological Age</w:t>
      </w:r>
    </w:p>
    <w:p w14:paraId="60ECB865" w14:textId="77777777" w:rsidR="00C87E43" w:rsidRDefault="00C87E43" w:rsidP="00C87E43">
      <w:pPr>
        <w:rPr>
          <w:rFonts w:eastAsia="Times New Roman" w:cs="Times New Roman"/>
          <w:color w:val="212121"/>
          <w:shd w:val="clear" w:color="auto" w:fill="FFFFFF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8"/>
        <w:gridCol w:w="1744"/>
        <w:gridCol w:w="2252"/>
        <w:gridCol w:w="1785"/>
        <w:gridCol w:w="1317"/>
        <w:gridCol w:w="1311"/>
      </w:tblGrid>
      <w:tr w:rsidR="00C87E43" w:rsidRPr="000B46DF" w14:paraId="068AFE18" w14:textId="77777777" w:rsidTr="00A016CF">
        <w:tc>
          <w:tcPr>
            <w:tcW w:w="695" w:type="pct"/>
          </w:tcPr>
          <w:p w14:paraId="746AE2B0" w14:textId="77777777" w:rsidR="00C87E43" w:rsidRPr="000B46DF" w:rsidRDefault="00C87E43" w:rsidP="00A016C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B46DF">
              <w:rPr>
                <w:rFonts w:eastAsia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893" w:type="pct"/>
          </w:tcPr>
          <w:p w14:paraId="43877EA3" w14:textId="77777777" w:rsidR="00C87E43" w:rsidRPr="000B46DF" w:rsidRDefault="00C87E43" w:rsidP="00A016C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B46DF">
              <w:rPr>
                <w:rFonts w:eastAsia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53" w:type="pct"/>
          </w:tcPr>
          <w:p w14:paraId="40120111" w14:textId="77777777" w:rsidR="00C87E43" w:rsidRPr="000B46DF" w:rsidRDefault="00C87E43" w:rsidP="00A016C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B46DF">
              <w:rPr>
                <w:rFonts w:eastAsia="Times New Roman" w:cs="Times New Roman"/>
                <w:b/>
                <w:bCs/>
                <w:sz w:val="20"/>
                <w:szCs w:val="20"/>
              </w:rPr>
              <w:t>Most significant CPG genes, proteins, biomarkers, etc.</w:t>
            </w:r>
          </w:p>
        </w:tc>
        <w:tc>
          <w:tcPr>
            <w:tcW w:w="914" w:type="pct"/>
          </w:tcPr>
          <w:p w14:paraId="0DBFB874" w14:textId="77777777" w:rsidR="00C87E43" w:rsidRPr="000B46DF" w:rsidRDefault="00C87E43" w:rsidP="00A016C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B46D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674" w:type="pct"/>
          </w:tcPr>
          <w:p w14:paraId="0F13F45D" w14:textId="77777777" w:rsidR="00C87E43" w:rsidRPr="000B46DF" w:rsidRDefault="00C87E43" w:rsidP="00A016CF">
            <w:pP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B46DF">
              <w:rPr>
                <w:rFonts w:eastAsia="Times New Roman" w:cs="Times New Roman"/>
                <w:b/>
                <w:bCs/>
                <w:sz w:val="20"/>
                <w:szCs w:val="20"/>
              </w:rPr>
              <w:t>R</w:t>
            </w:r>
            <w:r w:rsidRPr="000B46DF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1" w:type="pct"/>
          </w:tcPr>
          <w:p w14:paraId="0B924C6F" w14:textId="77777777" w:rsidR="00C87E43" w:rsidRPr="000B46DF" w:rsidRDefault="00C87E43" w:rsidP="00A016CF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B46DF">
              <w:rPr>
                <w:rFonts w:eastAsia="Times New Roman" w:cs="Times New Roman"/>
                <w:b/>
                <w:bCs/>
                <w:sz w:val="20"/>
                <w:szCs w:val="20"/>
              </w:rPr>
              <w:t>Mean Absolute Error (Years)</w:t>
            </w:r>
          </w:p>
        </w:tc>
      </w:tr>
      <w:tr w:rsidR="00C87E43" w:rsidRPr="000B46DF" w14:paraId="1584CD5B" w14:textId="77777777" w:rsidTr="00A016CF">
        <w:tc>
          <w:tcPr>
            <w:tcW w:w="695" w:type="pct"/>
          </w:tcPr>
          <w:p w14:paraId="1D4281F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Hannum et al. (201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7)</w:t>
            </w:r>
          </w:p>
        </w:tc>
        <w:tc>
          <w:tcPr>
            <w:tcW w:w="893" w:type="pct"/>
          </w:tcPr>
          <w:p w14:paraId="1B7F95E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Epigenetic: DNA Methylation</w:t>
            </w:r>
          </w:p>
        </w:tc>
        <w:tc>
          <w:tcPr>
            <w:tcW w:w="1153" w:type="pct"/>
          </w:tcPr>
          <w:p w14:paraId="08A67DDD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71 methylation markers notably including cg27193080, cg18404041, cg05652533, and cg27367526</w:t>
            </w:r>
          </w:p>
        </w:tc>
        <w:tc>
          <w:tcPr>
            <w:tcW w:w="914" w:type="pct"/>
          </w:tcPr>
          <w:p w14:paraId="76372A93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3D693872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71" w:type="pct"/>
          </w:tcPr>
          <w:p w14:paraId="08A74EC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</w:tr>
      <w:tr w:rsidR="00C87E43" w:rsidRPr="000B46DF" w14:paraId="2C430FF5" w14:textId="77777777" w:rsidTr="00A016CF">
        <w:tc>
          <w:tcPr>
            <w:tcW w:w="695" w:type="pct"/>
          </w:tcPr>
          <w:p w14:paraId="22C6D8F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Horvath (201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8)</w:t>
            </w:r>
          </w:p>
        </w:tc>
        <w:tc>
          <w:tcPr>
            <w:tcW w:w="893" w:type="pct"/>
          </w:tcPr>
          <w:p w14:paraId="417EBC26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Epigenetic: DNA Methylation</w:t>
            </w:r>
          </w:p>
        </w:tc>
        <w:tc>
          <w:tcPr>
            <w:tcW w:w="1153" w:type="pct"/>
          </w:tcPr>
          <w:p w14:paraId="3604C2A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353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193 are positively correlated with age, 160 are negatively correlated with age </w:t>
            </w:r>
          </w:p>
        </w:tc>
        <w:tc>
          <w:tcPr>
            <w:tcW w:w="914" w:type="pct"/>
          </w:tcPr>
          <w:p w14:paraId="6FACCAD2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ultiple tissues/cells</w:t>
            </w:r>
          </w:p>
        </w:tc>
        <w:tc>
          <w:tcPr>
            <w:tcW w:w="674" w:type="pct"/>
          </w:tcPr>
          <w:p w14:paraId="52EDDD0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71" w:type="pct"/>
          </w:tcPr>
          <w:p w14:paraId="0A45A12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</w:tr>
      <w:tr w:rsidR="00C87E43" w:rsidRPr="000B46DF" w14:paraId="1174E250" w14:textId="77777777" w:rsidTr="00A016CF">
        <w:tc>
          <w:tcPr>
            <w:tcW w:w="695" w:type="pct"/>
          </w:tcPr>
          <w:p w14:paraId="23C800D9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Levine et al. (2018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0)</w:t>
            </w:r>
          </w:p>
        </w:tc>
        <w:tc>
          <w:tcPr>
            <w:tcW w:w="893" w:type="pct"/>
          </w:tcPr>
          <w:p w14:paraId="4AD54C5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Epigenetic: DNA Methylation + Clinical Outcomes</w:t>
            </w:r>
          </w:p>
        </w:tc>
        <w:tc>
          <w:tcPr>
            <w:tcW w:w="1153" w:type="pct"/>
          </w:tcPr>
          <w:p w14:paraId="73DD7DD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513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notably including cg05442902, cg06493994, cg09809672, cg19722847, and cg22736354</w:t>
            </w:r>
          </w:p>
        </w:tc>
        <w:tc>
          <w:tcPr>
            <w:tcW w:w="914" w:type="pct"/>
          </w:tcPr>
          <w:p w14:paraId="133186B6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6E09B34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71" w:type="pct"/>
          </w:tcPr>
          <w:p w14:paraId="052FAFB8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C87E43" w:rsidRPr="000B46DF" w14:paraId="4035DECC" w14:textId="77777777" w:rsidTr="00A016CF">
        <w:tc>
          <w:tcPr>
            <w:tcW w:w="695" w:type="pct"/>
          </w:tcPr>
          <w:p w14:paraId="4C1AE0F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Lu et al. (2019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1)</w:t>
            </w:r>
          </w:p>
        </w:tc>
        <w:tc>
          <w:tcPr>
            <w:tcW w:w="893" w:type="pct"/>
          </w:tcPr>
          <w:p w14:paraId="3E345B23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DNA Methylation-based plasma proteins + pack/years of smoking</w:t>
            </w:r>
          </w:p>
        </w:tc>
        <w:tc>
          <w:tcPr>
            <w:tcW w:w="1153" w:type="pct"/>
          </w:tcPr>
          <w:p w14:paraId="79992288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ADM, B2M, Cystatin C, GDF-15, Leptin, PAI-1, and TIMP-1</w:t>
            </w:r>
          </w:p>
        </w:tc>
        <w:tc>
          <w:tcPr>
            <w:tcW w:w="914" w:type="pct"/>
          </w:tcPr>
          <w:p w14:paraId="02CEACED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4DCCBAC4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4225D3A9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C87E43" w:rsidRPr="000B46DF" w14:paraId="59BD0739" w14:textId="77777777" w:rsidTr="00A016CF">
        <w:tc>
          <w:tcPr>
            <w:tcW w:w="695" w:type="pct"/>
          </w:tcPr>
          <w:p w14:paraId="6DB1213B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Weidner et al. (2014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2)</w:t>
            </w:r>
          </w:p>
        </w:tc>
        <w:tc>
          <w:tcPr>
            <w:tcW w:w="893" w:type="pct"/>
          </w:tcPr>
          <w:p w14:paraId="3F54CE9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3 Age-related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153" w:type="pct"/>
          </w:tcPr>
          <w:p w14:paraId="33856D83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ITGA2B, ASPA and PDE4C</w:t>
            </w:r>
          </w:p>
        </w:tc>
        <w:tc>
          <w:tcPr>
            <w:tcW w:w="914" w:type="pct"/>
          </w:tcPr>
          <w:p w14:paraId="20C71674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10B52E25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71" w:type="pct"/>
          </w:tcPr>
          <w:p w14:paraId="11B7F84B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AD: 3.34</w:t>
            </w:r>
          </w:p>
        </w:tc>
      </w:tr>
      <w:tr w:rsidR="00C87E43" w:rsidRPr="000B46DF" w14:paraId="2C697920" w14:textId="77777777" w:rsidTr="00A016CF">
        <w:tc>
          <w:tcPr>
            <w:tcW w:w="695" w:type="pct"/>
          </w:tcPr>
          <w:p w14:paraId="43CAF57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Jenkins et al. (2018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3)</w:t>
            </w:r>
          </w:p>
        </w:tc>
        <w:tc>
          <w:tcPr>
            <w:tcW w:w="893" w:type="pct"/>
          </w:tcPr>
          <w:p w14:paraId="5C37B55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Epigenetic: DNA Methylation</w:t>
            </w:r>
          </w:p>
        </w:tc>
        <w:tc>
          <w:tcPr>
            <w:tcW w:w="1153" w:type="pct"/>
          </w:tcPr>
          <w:p w14:paraId="6033AB28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51 regions notably including ADAMTS8, ARC, FOXK1, PAX2, etc.</w:t>
            </w:r>
          </w:p>
        </w:tc>
        <w:tc>
          <w:tcPr>
            <w:tcW w:w="914" w:type="pct"/>
          </w:tcPr>
          <w:p w14:paraId="393A095B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Sperm cells</w:t>
            </w:r>
          </w:p>
        </w:tc>
        <w:tc>
          <w:tcPr>
            <w:tcW w:w="674" w:type="pct"/>
          </w:tcPr>
          <w:p w14:paraId="0285AA26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71" w:type="pct"/>
          </w:tcPr>
          <w:p w14:paraId="5CDD2F39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2.04</w:t>
            </w:r>
          </w:p>
        </w:tc>
      </w:tr>
      <w:tr w:rsidR="00C87E43" w:rsidRPr="000B46DF" w14:paraId="7EA6CEB1" w14:textId="77777777" w:rsidTr="00A016CF">
        <w:tc>
          <w:tcPr>
            <w:tcW w:w="695" w:type="pct"/>
          </w:tcPr>
          <w:p w14:paraId="65587BD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Belsky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4)</w:t>
            </w:r>
          </w:p>
        </w:tc>
        <w:tc>
          <w:tcPr>
            <w:tcW w:w="893" w:type="pct"/>
          </w:tcPr>
          <w:p w14:paraId="0E92EDCD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Epigenetic: DNA Methylation + biomarkers</w:t>
            </w:r>
          </w:p>
        </w:tc>
        <w:tc>
          <w:tcPr>
            <w:tcW w:w="1153" w:type="pct"/>
          </w:tcPr>
          <w:p w14:paraId="35B9820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46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notably including genes including ACTBP11, PPARG, XXYLT1, </w:t>
            </w:r>
            <w:r w:rsidRPr="000B46DF">
              <w:rPr>
                <w:rFonts w:eastAsia="Times New Roman" w:cs="Times New Roman"/>
                <w:sz w:val="20"/>
                <w:szCs w:val="20"/>
              </w:rPr>
              <w:lastRenderedPageBreak/>
              <w:t>MIR518A2, etc.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and 19 biomarkers (Table 1)</w:t>
            </w:r>
          </w:p>
        </w:tc>
        <w:tc>
          <w:tcPr>
            <w:tcW w:w="914" w:type="pct"/>
          </w:tcPr>
          <w:p w14:paraId="28BE14F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lastRenderedPageBreak/>
              <w:t>Whole blood</w:t>
            </w:r>
          </w:p>
        </w:tc>
        <w:tc>
          <w:tcPr>
            <w:tcW w:w="674" w:type="pct"/>
          </w:tcPr>
          <w:p w14:paraId="1F3834E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4A53747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C87E43" w:rsidRPr="000B46DF" w14:paraId="43BB6CE5" w14:textId="77777777" w:rsidTr="00A016CF">
        <w:tc>
          <w:tcPr>
            <w:tcW w:w="695" w:type="pct"/>
          </w:tcPr>
          <w:p w14:paraId="60544C9E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Belsky et al. (2022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5)</w:t>
            </w:r>
          </w:p>
        </w:tc>
        <w:tc>
          <w:tcPr>
            <w:tcW w:w="893" w:type="pct"/>
          </w:tcPr>
          <w:p w14:paraId="1D0C2E08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pigenetic: DNA Methylation + biomarkers</w:t>
            </w:r>
          </w:p>
        </w:tc>
        <w:tc>
          <w:tcPr>
            <w:tcW w:w="1153" w:type="pct"/>
          </w:tcPr>
          <w:p w14:paraId="774E9A35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46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notably including genes including ACTBP11, PPARG, XXYLT1, MIR518A2, etc.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and 19 biomarkers (Table 1)</w:t>
            </w:r>
          </w:p>
        </w:tc>
        <w:tc>
          <w:tcPr>
            <w:tcW w:w="914" w:type="pct"/>
          </w:tcPr>
          <w:p w14:paraId="1D7ED10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2525B11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3206A38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C87E43" w:rsidRPr="000B46DF" w14:paraId="1092E9CB" w14:textId="77777777" w:rsidTr="00A016CF">
        <w:tc>
          <w:tcPr>
            <w:tcW w:w="695" w:type="pct"/>
          </w:tcPr>
          <w:p w14:paraId="084D6FA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Galkin et al. (2021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6)</w:t>
            </w:r>
          </w:p>
        </w:tc>
        <w:tc>
          <w:tcPr>
            <w:tcW w:w="893" w:type="pct"/>
          </w:tcPr>
          <w:p w14:paraId="1DC100B5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Epigenetic: DNA Methylation</w:t>
            </w:r>
          </w:p>
        </w:tc>
        <w:tc>
          <w:tcPr>
            <w:tcW w:w="1153" w:type="pct"/>
          </w:tcPr>
          <w:p w14:paraId="1044EB96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1000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>, notably enriched CpG sites were involved in tissue development, organ morphogenesis, neural function, etc.</w:t>
            </w:r>
          </w:p>
        </w:tc>
        <w:tc>
          <w:tcPr>
            <w:tcW w:w="914" w:type="pct"/>
          </w:tcPr>
          <w:p w14:paraId="3F0E8613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2B3A63A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71" w:type="pct"/>
          </w:tcPr>
          <w:p w14:paraId="7A0E45A6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3.80</w:t>
            </w:r>
          </w:p>
        </w:tc>
      </w:tr>
      <w:tr w:rsidR="00C87E43" w:rsidRPr="000B46DF" w14:paraId="7B7836BA" w14:textId="77777777" w:rsidTr="00A016CF">
        <w:tc>
          <w:tcPr>
            <w:tcW w:w="695" w:type="pct"/>
          </w:tcPr>
          <w:p w14:paraId="6F1FC73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McGreevy et al. (202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17)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3" w:type="pct"/>
          </w:tcPr>
          <w:p w14:paraId="312A8B35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DNAmGrimAge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DNAm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biomarkers for fitness</w:t>
            </w:r>
          </w:p>
        </w:tc>
        <w:tc>
          <w:tcPr>
            <w:tcW w:w="1153" w:type="pct"/>
          </w:tcPr>
          <w:p w14:paraId="482B3E6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627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CpGs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notably including genes ZNRD1, HLA-G, MHC, and </w:t>
            </w: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tapasin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914" w:type="pct"/>
          </w:tcPr>
          <w:p w14:paraId="3E05E09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0284EAC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71" w:type="pct"/>
          </w:tcPr>
          <w:p w14:paraId="402F8E7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AD: 2.3 to 4.9</w:t>
            </w:r>
          </w:p>
        </w:tc>
      </w:tr>
      <w:tr w:rsidR="00C87E43" w:rsidRPr="000B46DF" w14:paraId="4F8EF5A6" w14:textId="77777777" w:rsidTr="00A016CF">
        <w:tc>
          <w:tcPr>
            <w:tcW w:w="695" w:type="pct"/>
          </w:tcPr>
          <w:p w14:paraId="4DD87ED2" w14:textId="4EA7F171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Tanaka et al. (2018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2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058624D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Proteomic </w:t>
            </w:r>
          </w:p>
        </w:tc>
        <w:tc>
          <w:tcPr>
            <w:tcW w:w="1153" w:type="pct"/>
          </w:tcPr>
          <w:p w14:paraId="064125AE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217 proteins notably including GDF15, PTN, ADAMTS5, FSH, SOST, CHRDL1, NPPB, FBLN3, MMP12, and CTSV</w:t>
            </w:r>
          </w:p>
        </w:tc>
        <w:tc>
          <w:tcPr>
            <w:tcW w:w="914" w:type="pct"/>
          </w:tcPr>
          <w:p w14:paraId="0C4F2D33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674" w:type="pct"/>
          </w:tcPr>
          <w:p w14:paraId="5485BEB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71" w:type="pct"/>
          </w:tcPr>
          <w:p w14:paraId="29F24D5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AD: 5.7</w:t>
            </w:r>
          </w:p>
        </w:tc>
      </w:tr>
      <w:tr w:rsidR="00C87E43" w:rsidRPr="000B46DF" w14:paraId="0B68852B" w14:textId="77777777" w:rsidTr="00A016CF">
        <w:tc>
          <w:tcPr>
            <w:tcW w:w="695" w:type="pct"/>
          </w:tcPr>
          <w:p w14:paraId="3A72CDBA" w14:textId="09CB9EE3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Sathyan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2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614B2C0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roteomic</w:t>
            </w:r>
          </w:p>
        </w:tc>
        <w:tc>
          <w:tcPr>
            <w:tcW w:w="1153" w:type="pct"/>
          </w:tcPr>
          <w:p w14:paraId="1BE562D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754 proteins, notably including PTN, WISP-2, CHRDL1, TAGL, and RSPO1</w:t>
            </w:r>
          </w:p>
        </w:tc>
        <w:tc>
          <w:tcPr>
            <w:tcW w:w="914" w:type="pct"/>
          </w:tcPr>
          <w:p w14:paraId="4A0C7D9C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674" w:type="pct"/>
          </w:tcPr>
          <w:p w14:paraId="5C3B9E6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71" w:type="pct"/>
          </w:tcPr>
          <w:p w14:paraId="7639330E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C87E43" w:rsidRPr="000B46DF" w14:paraId="68E66377" w14:textId="77777777" w:rsidTr="00A016CF">
        <w:tc>
          <w:tcPr>
            <w:tcW w:w="695" w:type="pct"/>
          </w:tcPr>
          <w:p w14:paraId="43C97772" w14:textId="67074078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Lehallier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2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22F82C6E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roteomic</w:t>
            </w:r>
          </w:p>
        </w:tc>
        <w:tc>
          <w:tcPr>
            <w:tcW w:w="1153" w:type="pct"/>
          </w:tcPr>
          <w:p w14:paraId="25CD2D89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529 proteins, notably including CG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>FSHB, SOST, GDF15, MLN, RET, and PTN</w:t>
            </w:r>
          </w:p>
        </w:tc>
        <w:tc>
          <w:tcPr>
            <w:tcW w:w="914" w:type="pct"/>
          </w:tcPr>
          <w:p w14:paraId="4B58B5BD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674" w:type="pct"/>
          </w:tcPr>
          <w:p w14:paraId="2540ECC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71" w:type="pct"/>
          </w:tcPr>
          <w:p w14:paraId="46C75A77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2.44</w:t>
            </w:r>
          </w:p>
        </w:tc>
      </w:tr>
      <w:tr w:rsidR="00C87E43" w:rsidRPr="000B46DF" w14:paraId="0D32C0D8" w14:textId="77777777" w:rsidTr="00A016CF">
        <w:tc>
          <w:tcPr>
            <w:tcW w:w="695" w:type="pct"/>
          </w:tcPr>
          <w:p w14:paraId="6982BD12" w14:textId="3459C6EB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Wang et al. (202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2</w:t>
            </w:r>
            <w:r w:rsidR="000A5269">
              <w:rPr>
                <w:rFonts w:eastAsia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579C4A82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roteomic</w:t>
            </w:r>
          </w:p>
        </w:tc>
        <w:tc>
          <w:tcPr>
            <w:tcW w:w="1153" w:type="pct"/>
          </w:tcPr>
          <w:p w14:paraId="21E33771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788 aptamers for mid-life and 135 aptamers for </w:t>
            </w:r>
            <w:proofErr w:type="gramStart"/>
            <w:r w:rsidRPr="000B46DF">
              <w:rPr>
                <w:rFonts w:eastAsia="Times New Roman" w:cs="Times New Roman"/>
                <w:sz w:val="20"/>
                <w:szCs w:val="20"/>
              </w:rPr>
              <w:t>late-life</w:t>
            </w:r>
            <w:proofErr w:type="gramEnd"/>
            <w:r w:rsidRPr="000B46DF">
              <w:rPr>
                <w:rFonts w:eastAsia="Times New Roman" w:cs="Times New Roman"/>
                <w:sz w:val="20"/>
                <w:szCs w:val="20"/>
              </w:rPr>
              <w:t>. Notable: PTN, ADAMTS5, MMP12, and CDON</w:t>
            </w:r>
          </w:p>
        </w:tc>
        <w:tc>
          <w:tcPr>
            <w:tcW w:w="914" w:type="pct"/>
          </w:tcPr>
          <w:p w14:paraId="24D2B834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674" w:type="pct"/>
          </w:tcPr>
          <w:p w14:paraId="42F167AD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d-life</w:t>
            </w:r>
          </w:p>
          <w:p w14:paraId="422327F2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80</w:t>
            </w:r>
          </w:p>
          <w:p w14:paraId="59C04F6C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Late-life</w:t>
            </w:r>
          </w:p>
          <w:p w14:paraId="41B3BA46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71" w:type="pct"/>
          </w:tcPr>
          <w:p w14:paraId="26FDF9AE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d-life</w:t>
            </w:r>
          </w:p>
          <w:p w14:paraId="7860516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2.19</w:t>
            </w:r>
          </w:p>
          <w:p w14:paraId="22203B1B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Late-life</w:t>
            </w:r>
          </w:p>
          <w:p w14:paraId="49884E5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2.36</w:t>
            </w:r>
          </w:p>
        </w:tc>
      </w:tr>
      <w:tr w:rsidR="00C87E43" w:rsidRPr="000B46DF" w14:paraId="3D7189C0" w14:textId="77777777" w:rsidTr="00A016CF">
        <w:tc>
          <w:tcPr>
            <w:tcW w:w="695" w:type="pct"/>
          </w:tcPr>
          <w:p w14:paraId="6F1CD264" w14:textId="338A6432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Kuo et al. (202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2</w:t>
            </w:r>
            <w:r w:rsidR="000A5269">
              <w:rPr>
                <w:rFonts w:eastAsia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3FC041C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roteomic</w:t>
            </w:r>
          </w:p>
        </w:tc>
        <w:tc>
          <w:tcPr>
            <w:tcW w:w="1153" w:type="pct"/>
          </w:tcPr>
          <w:p w14:paraId="4DA9893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Genes for epithelial mesenchymal transition, </w:t>
            </w:r>
            <w:r w:rsidRPr="000B46DF">
              <w:rPr>
                <w:rFonts w:eastAsia="Times New Roman" w:cs="Times New Roman"/>
                <w:sz w:val="20"/>
                <w:szCs w:val="20"/>
              </w:rPr>
              <w:lastRenderedPageBreak/>
              <w:t>coagulation, and inflammatory response</w:t>
            </w:r>
          </w:p>
        </w:tc>
        <w:tc>
          <w:tcPr>
            <w:tcW w:w="914" w:type="pct"/>
          </w:tcPr>
          <w:p w14:paraId="7C02468A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lastRenderedPageBreak/>
              <w:t>Plasma</w:t>
            </w:r>
          </w:p>
        </w:tc>
        <w:tc>
          <w:tcPr>
            <w:tcW w:w="674" w:type="pct"/>
          </w:tcPr>
          <w:p w14:paraId="7E591F7B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71" w:type="pct"/>
          </w:tcPr>
          <w:p w14:paraId="3C199B8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C87E43" w:rsidRPr="000B46DF" w14:paraId="4A0C8761" w14:textId="77777777" w:rsidTr="00A016CF">
        <w:tc>
          <w:tcPr>
            <w:tcW w:w="695" w:type="pct"/>
          </w:tcPr>
          <w:p w14:paraId="47BE6B8F" w14:textId="1DF2DF4C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Sayed et al. (2021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</w:t>
            </w:r>
            <w:r w:rsidR="000A5269">
              <w:rPr>
                <w:rFonts w:eastAsia="Times New Roman" w:cs="Times New Roman"/>
                <w:noProof/>
                <w:sz w:val="20"/>
                <w:szCs w:val="20"/>
              </w:rPr>
              <w:t>31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6F311A7F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Immunome</w:t>
            </w:r>
          </w:p>
        </w:tc>
        <w:tc>
          <w:tcPr>
            <w:tcW w:w="1153" w:type="pct"/>
          </w:tcPr>
          <w:p w14:paraId="49D27A44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ositive: CXCL9, EOTAXIN, Mip-1α, LEPTIN, IL-1β, IL-5, IFN- α, IL-4</w:t>
            </w:r>
          </w:p>
          <w:p w14:paraId="2AA94D8F" w14:textId="5C192314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Negative: TRAIL, IFN-</w:t>
            </w:r>
            <w:r w:rsidRPr="000B46DF">
              <w:rPr>
                <w:rFonts w:cs="Times New Roman"/>
                <w:sz w:val="20"/>
                <w:szCs w:val="20"/>
              </w:rPr>
              <w:t xml:space="preserve"> 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>γ, C</w:t>
            </w:r>
            <w:r w:rsidR="0033768B">
              <w:rPr>
                <w:rFonts w:eastAsia="Times New Roman" w:cs="Times New Roman"/>
                <w:sz w:val="20"/>
                <w:szCs w:val="20"/>
              </w:rPr>
              <w:t>X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>CL1, IL-2, TGF-α, PAI-1, and LIF</w:t>
            </w:r>
          </w:p>
        </w:tc>
        <w:tc>
          <w:tcPr>
            <w:tcW w:w="914" w:type="pct"/>
          </w:tcPr>
          <w:p w14:paraId="3C112C09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674" w:type="pct"/>
          </w:tcPr>
          <w:p w14:paraId="79D31AE0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32BAF9C3" w14:textId="77777777" w:rsidR="00C87E43" w:rsidRPr="000B46DF" w:rsidRDefault="00C87E43" w:rsidP="00A016CF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0A5269" w:rsidRPr="000B46DF" w14:paraId="49F6DAE4" w14:textId="77777777" w:rsidTr="00A016CF">
        <w:tc>
          <w:tcPr>
            <w:tcW w:w="695" w:type="pct"/>
          </w:tcPr>
          <w:p w14:paraId="4CF65DEB" w14:textId="4E889742" w:rsidR="000A5269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Zhu et al. (202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32)</w:t>
            </w:r>
          </w:p>
        </w:tc>
        <w:tc>
          <w:tcPr>
            <w:tcW w:w="893" w:type="pct"/>
          </w:tcPr>
          <w:p w14:paraId="227DE24E" w14:textId="691F8D0D" w:rsidR="000A5269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Single-cell RNA sequence from super centenarians</w:t>
            </w:r>
          </w:p>
        </w:tc>
        <w:tc>
          <w:tcPr>
            <w:tcW w:w="1153" w:type="pct"/>
          </w:tcPr>
          <w:p w14:paraId="525F8D52" w14:textId="7A730FE6" w:rsidR="000A5269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layed age-dependent decrease in CD8+ naïve T cells, Naïve B cells, and Memory B cells. Delayed age-dependent increase in CD4+ Tm</w:t>
            </w:r>
          </w:p>
        </w:tc>
        <w:tc>
          <w:tcPr>
            <w:tcW w:w="914" w:type="pct"/>
          </w:tcPr>
          <w:p w14:paraId="36BD6B77" w14:textId="2B35E524" w:rsidR="000A5269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Human Peripheral Blood Mononuclear Cell</w:t>
            </w:r>
          </w:p>
        </w:tc>
        <w:tc>
          <w:tcPr>
            <w:tcW w:w="674" w:type="pct"/>
          </w:tcPr>
          <w:p w14:paraId="1BD0848E" w14:textId="4DA44FD9" w:rsidR="000A5269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71" w:type="pct"/>
          </w:tcPr>
          <w:p w14:paraId="297A0AA3" w14:textId="33981365" w:rsidR="000A5269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AD: 8.36</w:t>
            </w:r>
          </w:p>
        </w:tc>
      </w:tr>
      <w:tr w:rsidR="000A5269" w:rsidRPr="000B46DF" w14:paraId="25A3657C" w14:textId="77777777" w:rsidTr="00A016CF">
        <w:tc>
          <w:tcPr>
            <w:tcW w:w="695" w:type="pct"/>
          </w:tcPr>
          <w:p w14:paraId="4D8FB84D" w14:textId="1EB260D0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commentRangeStart w:id="0"/>
            <w:proofErr w:type="spellStart"/>
            <w:r w:rsidRPr="00E96BDB">
              <w:rPr>
                <w:rFonts w:eastAsia="Times New Roman" w:cs="Times New Roman"/>
                <w:sz w:val="20"/>
                <w:szCs w:val="20"/>
              </w:rPr>
              <w:t>Yusipov</w:t>
            </w:r>
            <w:proofErr w:type="spellEnd"/>
            <w:r w:rsidRPr="00E96BDB">
              <w:rPr>
                <w:rFonts w:eastAsia="Times New Roman" w:cs="Times New Roman"/>
                <w:sz w:val="20"/>
                <w:szCs w:val="20"/>
              </w:rPr>
              <w:t xml:space="preserve"> et al. (2022) (33)</w:t>
            </w:r>
          </w:p>
        </w:tc>
        <w:tc>
          <w:tcPr>
            <w:tcW w:w="893" w:type="pct"/>
          </w:tcPr>
          <w:p w14:paraId="1D9E4B19" w14:textId="1926F400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Immunome</w:t>
            </w:r>
          </w:p>
        </w:tc>
        <w:tc>
          <w:tcPr>
            <w:tcW w:w="1153" w:type="pct"/>
          </w:tcPr>
          <w:p w14:paraId="5CB3D1DA" w14:textId="7A639296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38 biomarkers including CXCL9, CXCL</w:t>
            </w:r>
            <w:r w:rsidR="00E871A8">
              <w:rPr>
                <w:rFonts w:eastAsia="Times New Roman" w:cs="Times New Roman"/>
                <w:sz w:val="20"/>
                <w:szCs w:val="20"/>
              </w:rPr>
              <w:t>1</w:t>
            </w:r>
            <w:r w:rsidRPr="00E96BDB">
              <w:rPr>
                <w:rFonts w:eastAsia="Times New Roman" w:cs="Times New Roman"/>
                <w:sz w:val="20"/>
                <w:szCs w:val="20"/>
              </w:rPr>
              <w:t xml:space="preserve">0, IL-15, and TNFRII </w:t>
            </w:r>
          </w:p>
        </w:tc>
        <w:tc>
          <w:tcPr>
            <w:tcW w:w="914" w:type="pct"/>
          </w:tcPr>
          <w:p w14:paraId="798674E1" w14:textId="114D8E97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Plasma Biomarkers</w:t>
            </w:r>
          </w:p>
        </w:tc>
        <w:tc>
          <w:tcPr>
            <w:tcW w:w="674" w:type="pct"/>
          </w:tcPr>
          <w:p w14:paraId="363ED007" w14:textId="6E740D28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71" w:type="pct"/>
          </w:tcPr>
          <w:p w14:paraId="22BF72CA" w14:textId="041505C5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6.82</w:t>
            </w:r>
            <w:commentRangeEnd w:id="0"/>
            <w:r w:rsidR="00E96BDB">
              <w:rPr>
                <w:rStyle w:val="CommentReference"/>
              </w:rPr>
              <w:commentReference w:id="0"/>
            </w:r>
          </w:p>
        </w:tc>
      </w:tr>
      <w:tr w:rsidR="000A5269" w:rsidRPr="000B46DF" w14:paraId="5799086D" w14:textId="77777777" w:rsidTr="00A016CF">
        <w:tc>
          <w:tcPr>
            <w:tcW w:w="695" w:type="pct"/>
          </w:tcPr>
          <w:p w14:paraId="2BECA671" w14:textId="7E36A415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commentRangeStart w:id="1"/>
            <w:proofErr w:type="spellStart"/>
            <w:r w:rsidRPr="00E96BDB">
              <w:rPr>
                <w:rFonts w:eastAsia="Times New Roman" w:cs="Times New Roman"/>
                <w:sz w:val="20"/>
                <w:szCs w:val="20"/>
              </w:rPr>
              <w:t>Kalyakulina</w:t>
            </w:r>
            <w:proofErr w:type="spellEnd"/>
            <w:r w:rsidRPr="00E96BDB">
              <w:rPr>
                <w:rFonts w:eastAsia="Times New Roman" w:cs="Times New Roman"/>
                <w:sz w:val="20"/>
                <w:szCs w:val="20"/>
              </w:rPr>
              <w:t xml:space="preserve"> et al. (2023) (34)</w:t>
            </w:r>
          </w:p>
        </w:tc>
        <w:tc>
          <w:tcPr>
            <w:tcW w:w="893" w:type="pct"/>
          </w:tcPr>
          <w:p w14:paraId="30B9FDCA" w14:textId="335F03EB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Immunome</w:t>
            </w:r>
          </w:p>
        </w:tc>
        <w:tc>
          <w:tcPr>
            <w:tcW w:w="1153" w:type="pct"/>
          </w:tcPr>
          <w:p w14:paraId="6A4A05D2" w14:textId="4DE79400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10 selected biomarkers including: IL-6, CSF-1, PDGFA, C</w:t>
            </w:r>
            <w:r w:rsidR="00E871A8">
              <w:rPr>
                <w:rFonts w:eastAsia="Times New Roman" w:cs="Times New Roman"/>
                <w:sz w:val="20"/>
                <w:szCs w:val="20"/>
              </w:rPr>
              <w:t>X</w:t>
            </w:r>
            <w:r w:rsidRPr="00E96BDB">
              <w:rPr>
                <w:rFonts w:eastAsia="Times New Roman" w:cs="Times New Roman"/>
                <w:sz w:val="20"/>
                <w:szCs w:val="20"/>
              </w:rPr>
              <w:t>CL10, CXCL9, CCL22, PDGFB, and VEGFA</w:t>
            </w:r>
          </w:p>
        </w:tc>
        <w:tc>
          <w:tcPr>
            <w:tcW w:w="914" w:type="pct"/>
          </w:tcPr>
          <w:p w14:paraId="34CE4885" w14:textId="2609601B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Plasma Biomarkers</w:t>
            </w:r>
          </w:p>
        </w:tc>
        <w:tc>
          <w:tcPr>
            <w:tcW w:w="674" w:type="pct"/>
          </w:tcPr>
          <w:p w14:paraId="68C0DA20" w14:textId="762F2A00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71" w:type="pct"/>
          </w:tcPr>
          <w:p w14:paraId="497CE63A" w14:textId="46610052" w:rsidR="000A5269" w:rsidRPr="00E96BDB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E96BDB">
              <w:rPr>
                <w:rFonts w:eastAsia="Times New Roman" w:cs="Times New Roman"/>
                <w:sz w:val="20"/>
                <w:szCs w:val="20"/>
              </w:rPr>
              <w:t>6.94</w:t>
            </w:r>
            <w:commentRangeEnd w:id="1"/>
            <w:r w:rsidR="00E96BDB">
              <w:rPr>
                <w:rStyle w:val="CommentReference"/>
              </w:rPr>
              <w:commentReference w:id="1"/>
            </w:r>
          </w:p>
        </w:tc>
      </w:tr>
      <w:tr w:rsidR="000A5269" w:rsidRPr="000B46DF" w14:paraId="330C82C2" w14:textId="77777777" w:rsidTr="00A016CF">
        <w:tc>
          <w:tcPr>
            <w:tcW w:w="695" w:type="pct"/>
          </w:tcPr>
          <w:p w14:paraId="0DAB3FD1" w14:textId="52BD2769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Franke et al. (2019)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3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7DBBFECD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Neuroimaging</w:t>
            </w:r>
          </w:p>
        </w:tc>
        <w:tc>
          <w:tcPr>
            <w:tcW w:w="1153" w:type="pct"/>
          </w:tcPr>
          <w:p w14:paraId="302B026C" w14:textId="77777777" w:rsidR="000A5269" w:rsidRPr="000B46DF" w:rsidRDefault="000A5269" w:rsidP="000A5269">
            <w:pPr>
              <w:rPr>
                <w:rStyle w:val="CommentReference"/>
                <w:rFonts w:cs="Times New Roman"/>
                <w:sz w:val="20"/>
                <w:szCs w:val="20"/>
              </w:rPr>
            </w:pPr>
            <w:r w:rsidRPr="000B46DF">
              <w:rPr>
                <w:rStyle w:val="CommentReference"/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14" w:type="pct"/>
          </w:tcPr>
          <w:p w14:paraId="7D08BE20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Structural MRI data</w:t>
            </w:r>
          </w:p>
        </w:tc>
        <w:tc>
          <w:tcPr>
            <w:tcW w:w="674" w:type="pct"/>
          </w:tcPr>
          <w:p w14:paraId="5372CA1C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Adolescents 0.93 </w:t>
            </w:r>
          </w:p>
          <w:p w14:paraId="75C07101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Adults</w:t>
            </w:r>
          </w:p>
          <w:p w14:paraId="72BC3596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71" w:type="pct"/>
          </w:tcPr>
          <w:p w14:paraId="3960B002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Adolescents</w:t>
            </w:r>
          </w:p>
          <w:p w14:paraId="4D4D0196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1.1</w:t>
            </w:r>
          </w:p>
          <w:p w14:paraId="1E42AE90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Adults</w:t>
            </w:r>
          </w:p>
          <w:p w14:paraId="7F2F8055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F: 4.9</w:t>
            </w:r>
          </w:p>
          <w:p w14:paraId="5C5B3BA8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: 5.0</w:t>
            </w:r>
          </w:p>
        </w:tc>
      </w:tr>
      <w:tr w:rsidR="000A5269" w:rsidRPr="000B46DF" w14:paraId="06EAC496" w14:textId="77777777" w:rsidTr="00A016CF">
        <w:tc>
          <w:tcPr>
            <w:tcW w:w="695" w:type="pct"/>
          </w:tcPr>
          <w:p w14:paraId="02012772" w14:textId="23C2EA29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Galkin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3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0152E129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Taxonomic</w:t>
            </w:r>
          </w:p>
        </w:tc>
        <w:tc>
          <w:tcPr>
            <w:tcW w:w="1153" w:type="pct"/>
          </w:tcPr>
          <w:p w14:paraId="6394A3D5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Bifidobacterium spp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., </w:t>
            </w: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muciniphila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and </w:t>
            </w: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Bacteroides spp.,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E. coli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914" w:type="pct"/>
          </w:tcPr>
          <w:p w14:paraId="585E0D38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74" w:type="pct"/>
          </w:tcPr>
          <w:p w14:paraId="2B2E0B31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71" w:type="pct"/>
          </w:tcPr>
          <w:p w14:paraId="20701538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10.6</w:t>
            </w:r>
          </w:p>
        </w:tc>
      </w:tr>
      <w:tr w:rsidR="000A5269" w:rsidRPr="000B46DF" w14:paraId="7B1BC02A" w14:textId="77777777" w:rsidTr="00A016CF">
        <w:tc>
          <w:tcPr>
            <w:tcW w:w="695" w:type="pct"/>
          </w:tcPr>
          <w:p w14:paraId="77846DA7" w14:textId="7E065BE8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Huang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3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2E6FA498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Taxonomic</w:t>
            </w:r>
          </w:p>
        </w:tc>
        <w:tc>
          <w:tcPr>
            <w:tcW w:w="1153" w:type="pct"/>
          </w:tcPr>
          <w:p w14:paraId="0C0A17B0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Bifidobacterium,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Blautia</w:t>
            </w:r>
            <w:proofErr w:type="spellEnd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Ruminococcaceae</w:t>
            </w:r>
            <w:proofErr w:type="spellEnd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,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914" w:type="pct"/>
          </w:tcPr>
          <w:p w14:paraId="7A3B84D0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74" w:type="pct"/>
          </w:tcPr>
          <w:p w14:paraId="58632383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71" w:type="pct"/>
          </w:tcPr>
          <w:p w14:paraId="6E562D7B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11.5</w:t>
            </w:r>
          </w:p>
        </w:tc>
      </w:tr>
      <w:tr w:rsidR="000A5269" w:rsidRPr="000B46DF" w14:paraId="71919F84" w14:textId="77777777" w:rsidTr="00A016CF">
        <w:tc>
          <w:tcPr>
            <w:tcW w:w="695" w:type="pct"/>
          </w:tcPr>
          <w:p w14:paraId="72A80E74" w14:textId="7A09EFA3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Huang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3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343F7A71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Taxonomic</w:t>
            </w:r>
          </w:p>
        </w:tc>
        <w:tc>
          <w:tcPr>
            <w:tcW w:w="1153" w:type="pct"/>
          </w:tcPr>
          <w:p w14:paraId="02491619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Mycoplasma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Enterobacteriaceae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914" w:type="pct"/>
          </w:tcPr>
          <w:p w14:paraId="48E176C7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Skin microbiome </w:t>
            </w:r>
          </w:p>
        </w:tc>
        <w:tc>
          <w:tcPr>
            <w:tcW w:w="674" w:type="pct"/>
          </w:tcPr>
          <w:p w14:paraId="0C9684E5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71" w:type="pct"/>
          </w:tcPr>
          <w:p w14:paraId="0574EC15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3.8</w:t>
            </w:r>
          </w:p>
        </w:tc>
      </w:tr>
      <w:tr w:rsidR="000A5269" w:rsidRPr="000B46DF" w14:paraId="08EEBC36" w14:textId="77777777" w:rsidTr="00A016CF">
        <w:tc>
          <w:tcPr>
            <w:tcW w:w="695" w:type="pct"/>
          </w:tcPr>
          <w:p w14:paraId="7AA18C80" w14:textId="08937E9D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Sala et al. (2020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3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22980CF4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Biodiversity</w:t>
            </w:r>
          </w:p>
        </w:tc>
        <w:tc>
          <w:tcPr>
            <w:tcW w:w="1153" w:type="pct"/>
          </w:tcPr>
          <w:p w14:paraId="3E35A942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Decreased biodiversity with age</w:t>
            </w:r>
          </w:p>
        </w:tc>
        <w:tc>
          <w:tcPr>
            <w:tcW w:w="914" w:type="pct"/>
          </w:tcPr>
          <w:p w14:paraId="2BAB20CB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74" w:type="pct"/>
          </w:tcPr>
          <w:p w14:paraId="5F15E116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656904EC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0A5269" w:rsidRPr="000B46DF" w14:paraId="288E9265" w14:textId="77777777" w:rsidTr="00A016CF">
        <w:tc>
          <w:tcPr>
            <w:tcW w:w="695" w:type="pct"/>
          </w:tcPr>
          <w:p w14:paraId="49B71B5D" w14:textId="235BB162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B46DF">
              <w:rPr>
                <w:rFonts w:eastAsia="Times New Roman" w:cs="Times New Roman"/>
                <w:sz w:val="20"/>
                <w:szCs w:val="20"/>
              </w:rPr>
              <w:t>Wilmanski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 et al. (2021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</w:t>
            </w:r>
            <w:r w:rsidR="00E96BDB">
              <w:rPr>
                <w:rFonts w:eastAsia="Times New Roman" w:cs="Times New Roman"/>
                <w:noProof/>
                <w:sz w:val="20"/>
                <w:szCs w:val="20"/>
              </w:rPr>
              <w:t>40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10A19E06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Biodiversity</w:t>
            </w:r>
          </w:p>
        </w:tc>
        <w:tc>
          <w:tcPr>
            <w:tcW w:w="1153" w:type="pct"/>
          </w:tcPr>
          <w:p w14:paraId="2337FA7D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β-diversity of gut microbiomes become more unique with age</w:t>
            </w:r>
          </w:p>
        </w:tc>
        <w:tc>
          <w:tcPr>
            <w:tcW w:w="914" w:type="pct"/>
          </w:tcPr>
          <w:p w14:paraId="35914AA1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74" w:type="pct"/>
          </w:tcPr>
          <w:p w14:paraId="21E8C554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79E6DBE3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0A5269" w:rsidRPr="000B46DF" w14:paraId="62F20D3B" w14:textId="77777777" w:rsidTr="00A016CF">
        <w:tc>
          <w:tcPr>
            <w:tcW w:w="695" w:type="pct"/>
          </w:tcPr>
          <w:p w14:paraId="0092FB25" w14:textId="785603E5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Chen et al. (2022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</w:t>
            </w:r>
            <w:r w:rsidR="00A4597E">
              <w:rPr>
                <w:rFonts w:eastAsia="Times New Roman" w:cs="Times New Roman"/>
                <w:noProof/>
                <w:sz w:val="20"/>
                <w:szCs w:val="20"/>
              </w:rPr>
              <w:t>41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21B974BD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Functional</w:t>
            </w:r>
          </w:p>
        </w:tc>
        <w:tc>
          <w:tcPr>
            <w:tcW w:w="1153" w:type="pct"/>
          </w:tcPr>
          <w:p w14:paraId="62C03646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Acetyl-CoA biosynthesis, nicotinate degradation, and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Finegoldia</w:t>
            </w:r>
            <w:proofErr w:type="spellEnd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magna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914" w:type="pct"/>
          </w:tcPr>
          <w:p w14:paraId="02EF08F1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74" w:type="pct"/>
          </w:tcPr>
          <w:p w14:paraId="2736B7C1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1" w:type="pct"/>
          </w:tcPr>
          <w:p w14:paraId="7934356A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8.3</w:t>
            </w:r>
          </w:p>
        </w:tc>
      </w:tr>
      <w:tr w:rsidR="000A5269" w:rsidRPr="000B46DF" w14:paraId="2059C2F4" w14:textId="77777777" w:rsidTr="00A016CF">
        <w:tc>
          <w:tcPr>
            <w:tcW w:w="695" w:type="pct"/>
          </w:tcPr>
          <w:p w14:paraId="7AF275A9" w14:textId="4F6C5D15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Gopu et al. (2024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</w:t>
            </w:r>
            <w:r w:rsidR="00A4597E">
              <w:rPr>
                <w:rFonts w:eastAsia="Times New Roman" w:cs="Times New Roman"/>
                <w:noProof/>
                <w:sz w:val="20"/>
                <w:szCs w:val="20"/>
              </w:rPr>
              <w:t>42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4298BD72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Microbiome: Functional</w:t>
            </w:r>
          </w:p>
        </w:tc>
        <w:tc>
          <w:tcPr>
            <w:tcW w:w="1153" w:type="pct"/>
          </w:tcPr>
          <w:p w14:paraId="78A88B5D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Ruminococcaceae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Bifidobacteriaceae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  <w:r w:rsidRPr="000B46DF">
              <w:rPr>
                <w:rFonts w:eastAsia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>Clostridiaceae</w:t>
            </w:r>
            <w:proofErr w:type="spellEnd"/>
            <w:r w:rsidRPr="000B46D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; </w:t>
            </w:r>
            <w:r w:rsidRPr="000B46DF">
              <w:rPr>
                <w:rFonts w:eastAsia="Times New Roman" w:cs="Times New Roman"/>
                <w:sz w:val="20"/>
                <w:szCs w:val="20"/>
              </w:rPr>
              <w:t>Vitamin B12 biosynthesis, amino acid metabolism, and SCFA production</w:t>
            </w:r>
          </w:p>
        </w:tc>
        <w:tc>
          <w:tcPr>
            <w:tcW w:w="914" w:type="pct"/>
          </w:tcPr>
          <w:p w14:paraId="74F75D87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74" w:type="pct"/>
          </w:tcPr>
          <w:p w14:paraId="50CBEFDD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71" w:type="pct"/>
          </w:tcPr>
          <w:p w14:paraId="3ABDD9D0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9.5</w:t>
            </w:r>
          </w:p>
        </w:tc>
      </w:tr>
      <w:tr w:rsidR="000A5269" w:rsidRPr="000B46DF" w14:paraId="049747B6" w14:textId="77777777" w:rsidTr="00A016CF">
        <w:tc>
          <w:tcPr>
            <w:tcW w:w="695" w:type="pct"/>
          </w:tcPr>
          <w:p w14:paraId="2E98BB92" w14:textId="5D7E61FB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Bienkowska et al. (2024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4</w:t>
            </w:r>
            <w:r w:rsidR="00A4597E">
              <w:rPr>
                <w:rFonts w:eastAsia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34609AF8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Visual Skin Aging + Epigenetic: DNA Methylation</w:t>
            </w:r>
          </w:p>
        </w:tc>
        <w:tc>
          <w:tcPr>
            <w:tcW w:w="1153" w:type="pct"/>
          </w:tcPr>
          <w:p w14:paraId="7925E825" w14:textId="77777777" w:rsidR="000A5269" w:rsidRPr="000B46DF" w:rsidRDefault="000A5269" w:rsidP="000A5269">
            <w:pPr>
              <w:rPr>
                <w:rStyle w:val="CommentReference"/>
                <w:rFonts w:cs="Times New Roman"/>
                <w:sz w:val="20"/>
                <w:szCs w:val="20"/>
              </w:rPr>
            </w:pPr>
            <w:r w:rsidRPr="000B46DF">
              <w:rPr>
                <w:rStyle w:val="CommentReference"/>
                <w:rFonts w:cs="Times New Roman"/>
                <w:sz w:val="20"/>
                <w:szCs w:val="20"/>
              </w:rPr>
              <w:t>Genes related to hypoxia, estrogen responses, IL2 STAT5 signaling.</w:t>
            </w:r>
          </w:p>
        </w:tc>
        <w:tc>
          <w:tcPr>
            <w:tcW w:w="914" w:type="pct"/>
          </w:tcPr>
          <w:p w14:paraId="3E47BB4B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ortrait images and gene expression data</w:t>
            </w:r>
          </w:p>
        </w:tc>
        <w:tc>
          <w:tcPr>
            <w:tcW w:w="674" w:type="pct"/>
          </w:tcPr>
          <w:p w14:paraId="60E8FCCB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71" w:type="pct"/>
          </w:tcPr>
          <w:p w14:paraId="6536DBB3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5.76</w:t>
            </w:r>
          </w:p>
        </w:tc>
      </w:tr>
      <w:tr w:rsidR="000A5269" w:rsidRPr="000B46DF" w14:paraId="367E528B" w14:textId="77777777" w:rsidTr="00A016CF">
        <w:tc>
          <w:tcPr>
            <w:tcW w:w="695" w:type="pct"/>
          </w:tcPr>
          <w:p w14:paraId="3AA6B0E3" w14:textId="58B11558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 xml:space="preserve">Wang et al. (2023) 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(4</w:t>
            </w:r>
            <w:r w:rsidR="00A4597E">
              <w:rPr>
                <w:rFonts w:eastAsia="Times New Roman" w:cs="Times New Roman"/>
                <w:noProof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27DCCEE8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Visual Skin Aging</w:t>
            </w:r>
          </w:p>
        </w:tc>
        <w:tc>
          <w:tcPr>
            <w:tcW w:w="1153" w:type="pct"/>
          </w:tcPr>
          <w:p w14:paraId="5CFA56F9" w14:textId="77777777" w:rsidR="000A5269" w:rsidRPr="000B46DF" w:rsidRDefault="000A5269" w:rsidP="000A5269">
            <w:pPr>
              <w:rPr>
                <w:rStyle w:val="CommentReference"/>
                <w:rFonts w:cs="Times New Roman"/>
                <w:sz w:val="20"/>
                <w:szCs w:val="20"/>
              </w:rPr>
            </w:pPr>
            <w:r w:rsidRPr="000B46DF">
              <w:rPr>
                <w:rStyle w:val="CommentReference"/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14" w:type="pct"/>
          </w:tcPr>
          <w:p w14:paraId="0AE76D3F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Portrait images</w:t>
            </w:r>
          </w:p>
        </w:tc>
        <w:tc>
          <w:tcPr>
            <w:tcW w:w="674" w:type="pct"/>
          </w:tcPr>
          <w:p w14:paraId="6B56B4BE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671" w:type="pct"/>
          </w:tcPr>
          <w:p w14:paraId="7860D954" w14:textId="77777777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 w:rsidRPr="000B46DF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0A5269" w:rsidRPr="000B46DF" w14:paraId="51FBBF3E" w14:textId="77777777" w:rsidTr="00A016CF">
        <w:tc>
          <w:tcPr>
            <w:tcW w:w="695" w:type="pct"/>
          </w:tcPr>
          <w:p w14:paraId="483727AA" w14:textId="6945973A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commentRangeStart w:id="2"/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Kobelyatskay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et al. (2024) (4</w:t>
            </w:r>
            <w:r w:rsidR="00A4597E">
              <w:rPr>
                <w:rFonts w:eastAsia="Times New Roman" w:cs="Times New Roman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pct"/>
          </w:tcPr>
          <w:p w14:paraId="06F972E9" w14:textId="0CD8CB15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chocardiography</w:t>
            </w:r>
          </w:p>
        </w:tc>
        <w:tc>
          <w:tcPr>
            <w:tcW w:w="1153" w:type="pct"/>
          </w:tcPr>
          <w:p w14:paraId="2ABA196E" w14:textId="5C6EE8D3" w:rsidR="000A5269" w:rsidRPr="000B46DF" w:rsidRDefault="000A5269" w:rsidP="000A5269">
            <w:pPr>
              <w:rPr>
                <w:rStyle w:val="CommentReference"/>
                <w:rFonts w:cs="Times New Roman"/>
                <w:sz w:val="20"/>
                <w:szCs w:val="20"/>
              </w:rPr>
            </w:pPr>
            <w:r>
              <w:rPr>
                <w:rStyle w:val="CommentReference"/>
                <w:rFonts w:cs="Times New Roman"/>
                <w:sz w:val="20"/>
                <w:szCs w:val="20"/>
              </w:rPr>
              <w:t>R</w:t>
            </w:r>
            <w:r>
              <w:rPr>
                <w:rStyle w:val="CommentReference"/>
              </w:rPr>
              <w:t>WT, IVS, LVPW, EA, and LVCO</w:t>
            </w:r>
          </w:p>
        </w:tc>
        <w:tc>
          <w:tcPr>
            <w:tcW w:w="914" w:type="pct"/>
          </w:tcPr>
          <w:p w14:paraId="406E610F" w14:textId="0F17F2DB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chocardiography</w:t>
            </w:r>
          </w:p>
        </w:tc>
        <w:tc>
          <w:tcPr>
            <w:tcW w:w="674" w:type="pct"/>
          </w:tcPr>
          <w:p w14:paraId="658E5CF4" w14:textId="77400C13" w:rsidR="000A5269" w:rsidRPr="000B46DF" w:rsidRDefault="000A5269" w:rsidP="000A52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commentRangeEnd w:id="2"/>
        <w:tc>
          <w:tcPr>
            <w:tcW w:w="671" w:type="pct"/>
          </w:tcPr>
          <w:p w14:paraId="2190FB0C" w14:textId="78CCC270" w:rsidR="000A5269" w:rsidRPr="000B46DF" w:rsidRDefault="00E96BDB" w:rsidP="000A52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76</w:t>
            </w:r>
            <w:r>
              <w:rPr>
                <w:rStyle w:val="CommentReference"/>
              </w:rPr>
              <w:commentReference w:id="2"/>
            </w:r>
          </w:p>
        </w:tc>
      </w:tr>
    </w:tbl>
    <w:p w14:paraId="27316F0C" w14:textId="77777777" w:rsidR="00C87E43" w:rsidRDefault="00C87E43" w:rsidP="00C87E43">
      <w:pPr>
        <w:pStyle w:val="NormalWeb"/>
        <w:spacing w:before="0" w:beforeAutospacing="0" w:after="0" w:afterAutospacing="0"/>
        <w:rPr>
          <w:color w:val="000000"/>
          <w:vertAlign w:val="superscript"/>
        </w:rPr>
      </w:pPr>
    </w:p>
    <w:p w14:paraId="2E7DDCF4" w14:textId="77777777" w:rsidR="00C87E43" w:rsidRPr="00CB0E12" w:rsidRDefault="00C87E43" w:rsidP="00C87E43">
      <w:pPr>
        <w:pStyle w:val="NormalWeb"/>
        <w:spacing w:before="0" w:beforeAutospacing="0" w:after="0" w:afterAutospacing="0"/>
        <w:rPr>
          <w:color w:val="000000"/>
          <w:vertAlign w:val="superscript"/>
        </w:rPr>
      </w:pPr>
      <w:r w:rsidRPr="00CB0E12">
        <w:rPr>
          <w:color w:val="000000"/>
          <w:vertAlign w:val="superscript"/>
        </w:rPr>
        <w:t xml:space="preserve">*These studies did not perform either error descriptions or linear correlation analyses. </w:t>
      </w:r>
    </w:p>
    <w:p w14:paraId="270B6B41" w14:textId="3DFD9BDC" w:rsidR="002A79A2" w:rsidRPr="00E871A8" w:rsidRDefault="00C87E43" w:rsidP="00C87E43">
      <w:pPr>
        <w:rPr>
          <w:rFonts w:eastAsia="Times New Roman" w:cs="Times New Roman"/>
          <w:szCs w:val="24"/>
          <w:vertAlign w:val="superscript"/>
        </w:rPr>
      </w:pPr>
      <w:r w:rsidRPr="00CB0E12">
        <w:rPr>
          <w:rFonts w:eastAsia="Times New Roman" w:cs="Times New Roman"/>
          <w:vertAlign w:val="superscript"/>
        </w:rPr>
        <w:t xml:space="preserve">MAD, mean absolute deviation (years); F, female; M, male; ADM, adrenomedullin; B2M, beta-2-microglobulim; GDF-15, growth differentiation factor 15; PAI-1, plasminogen activator inhibitor 1; TIMP-1, tissue inhibitor metalloproteinases 1; ITGA2B, integrin alpha 2b; ASPA, </w:t>
      </w:r>
      <w:proofErr w:type="spellStart"/>
      <w:r w:rsidRPr="00CB0E12">
        <w:rPr>
          <w:rFonts w:eastAsia="Times New Roman" w:cs="Times New Roman"/>
          <w:vertAlign w:val="superscript"/>
        </w:rPr>
        <w:t>aspartoacylase</w:t>
      </w:r>
      <w:proofErr w:type="spellEnd"/>
      <w:r w:rsidRPr="00CB0E12">
        <w:rPr>
          <w:rFonts w:eastAsia="Times New Roman" w:cs="Times New Roman"/>
          <w:vertAlign w:val="superscript"/>
        </w:rPr>
        <w:t xml:space="preserve">; PDE4C, phosphodiesterase 4c; ADAMTS8, ADAM metallopeptidase with thrombospondin type 1 motif 8; ARC, activity regulated cytoskeleton associated protein; FOXK1, </w:t>
      </w:r>
      <w:proofErr w:type="spellStart"/>
      <w:r w:rsidRPr="00CB0E12">
        <w:rPr>
          <w:rFonts w:eastAsia="Times New Roman" w:cs="Times New Roman"/>
          <w:vertAlign w:val="superscript"/>
        </w:rPr>
        <w:t>forkhead</w:t>
      </w:r>
      <w:proofErr w:type="spellEnd"/>
      <w:r w:rsidRPr="00CB0E12">
        <w:rPr>
          <w:rFonts w:eastAsia="Times New Roman" w:cs="Times New Roman"/>
          <w:vertAlign w:val="superscript"/>
        </w:rPr>
        <w:t xml:space="preserve"> box K1; ACTBP11, actin beta pseudogene 11; PPARG, peroxisome proliferator activated receptor gamma; XXYLT1, </w:t>
      </w:r>
      <w:proofErr w:type="spellStart"/>
      <w:r w:rsidRPr="00CB0E12">
        <w:rPr>
          <w:rFonts w:eastAsia="Times New Roman" w:cs="Times New Roman"/>
          <w:vertAlign w:val="superscript"/>
        </w:rPr>
        <w:t>xyloside</w:t>
      </w:r>
      <w:proofErr w:type="spellEnd"/>
      <w:r w:rsidRPr="00CB0E12">
        <w:rPr>
          <w:rFonts w:eastAsia="Times New Roman" w:cs="Times New Roman"/>
          <w:vertAlign w:val="superscript"/>
        </w:rPr>
        <w:t xml:space="preserve"> </w:t>
      </w:r>
      <w:proofErr w:type="spellStart"/>
      <w:r w:rsidRPr="00CB0E12">
        <w:rPr>
          <w:rFonts w:eastAsia="Times New Roman" w:cs="Times New Roman"/>
          <w:vertAlign w:val="superscript"/>
        </w:rPr>
        <w:t>xylosyltransferase</w:t>
      </w:r>
      <w:proofErr w:type="spellEnd"/>
      <w:r w:rsidRPr="00CB0E12">
        <w:rPr>
          <w:rFonts w:eastAsia="Times New Roman" w:cs="Times New Roman"/>
          <w:vertAlign w:val="superscript"/>
        </w:rPr>
        <w:t xml:space="preserve"> 1; MIR518A2, microRNA 518A2; ZNRD1, zinc ribbon domain-containing 1; HLA-G, histocompatibility locus antigen G; MHC, major histocompatibility complex; GDF15, growth differentiating factor 15; PTN, pleiotrophin; ADAMTS5, ADAM metallopeptidase with thrombospondin type 1 motif 5; FSH, follicle stimulating hormone; SOST, sclerostin; CHRDL1, chordin‐like protein 1; NPPB, natriuretic peptide B; FBLN3, EGF‐containing fibulin‐like extracellular matrix protein 1; MMP12, matrix metallopeptidase 12; CTSV, cathepsin V; WISP-2, WNT1‐inducible‐signaling pathway protein 2; TAGL, </w:t>
      </w:r>
      <w:proofErr w:type="spellStart"/>
      <w:r w:rsidRPr="00CB0E12">
        <w:rPr>
          <w:rFonts w:eastAsia="Times New Roman" w:cs="Times New Roman"/>
          <w:vertAlign w:val="superscript"/>
        </w:rPr>
        <w:t>transgelin</w:t>
      </w:r>
      <w:proofErr w:type="spellEnd"/>
      <w:r w:rsidRPr="00CB0E12">
        <w:rPr>
          <w:rFonts w:eastAsia="Times New Roman" w:cs="Times New Roman"/>
          <w:vertAlign w:val="superscript"/>
        </w:rPr>
        <w:t>; RSPO1, R‐spondin‐1;</w:t>
      </w:r>
      <w:r w:rsidRPr="00CB0E12">
        <w:rPr>
          <w:vertAlign w:val="superscript"/>
        </w:rPr>
        <w:t xml:space="preserve"> </w:t>
      </w:r>
      <w:r w:rsidRPr="00CB0E12">
        <w:rPr>
          <w:rFonts w:eastAsia="Times New Roman" w:cs="Times New Roman"/>
          <w:vertAlign w:val="superscript"/>
        </w:rPr>
        <w:t xml:space="preserve">CGA, glycoprotein hormone alpha polypeptide; FSHB, follicle stimulating hormone subunit beta; MLN, motilin; CXCL, chemokine ligand; Mip-1α, macrophage inflammatory protein 1 alpha; IL, interleukin; IFN, interferon; TRAIL, TNF-related apoptosis-inducing ligand; TGF, transforming growth factor; PAI-1, plasminogen activator inhibitor 1; LIF, leukemia </w:t>
      </w:r>
      <w:r w:rsidRPr="00CB0E12">
        <w:rPr>
          <w:rFonts w:eastAsia="Times New Roman" w:cs="Times New Roman"/>
          <w:vertAlign w:val="superscript"/>
        </w:rPr>
        <w:lastRenderedPageBreak/>
        <w:t>inhibitory factor</w:t>
      </w:r>
      <w:r w:rsidR="00E871A8">
        <w:rPr>
          <w:rFonts w:eastAsia="Times New Roman" w:cs="Times New Roman"/>
          <w:vertAlign w:val="superscript"/>
        </w:rPr>
        <w:t>; TNFRII, tumor necrosis factor receptor II; CSF, colony-stimulating factor; PDGFA, platelet-derived growth factor subunit A; CCL, C-C motif chemokine ligand; PDGFB, platelet-derived growth factor subunit B; VEGFA, vascular endothelial growth factor A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; </w:t>
      </w:r>
      <w:r w:rsidR="002A79A2" w:rsidRPr="00E871A8">
        <w:rPr>
          <w:rFonts w:eastAsia="Times New Roman" w:cs="Times New Roman"/>
          <w:szCs w:val="24"/>
          <w:vertAlign w:val="superscript"/>
        </w:rPr>
        <w:t>LVCO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, </w:t>
      </w:r>
      <w:r w:rsidR="002A79A2" w:rsidRPr="00E871A8">
        <w:rPr>
          <w:rFonts w:eastAsia="Times New Roman" w:cs="Times New Roman"/>
          <w:szCs w:val="24"/>
          <w:vertAlign w:val="superscript"/>
        </w:rPr>
        <w:t>cardiac output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 (</w:t>
      </w:r>
      <w:r w:rsidR="002A79A2" w:rsidRPr="00E871A8">
        <w:rPr>
          <w:rFonts w:eastAsia="Times New Roman" w:cs="Times New Roman"/>
          <w:szCs w:val="24"/>
          <w:vertAlign w:val="superscript"/>
        </w:rPr>
        <w:t>L/minute)</w:t>
      </w:r>
      <w:r w:rsidR="00E871A8" w:rsidRPr="00E871A8">
        <w:rPr>
          <w:rFonts w:eastAsia="Times New Roman" w:cs="Times New Roman"/>
          <w:szCs w:val="24"/>
          <w:vertAlign w:val="superscript"/>
        </w:rPr>
        <w:t>;</w:t>
      </w:r>
      <w:r w:rsidR="002A79A2" w:rsidRPr="00E871A8">
        <w:rPr>
          <w:rFonts w:eastAsia="Times New Roman" w:cs="Times New Roman"/>
          <w:szCs w:val="24"/>
          <w:vertAlign w:val="superscript"/>
        </w:rPr>
        <w:t xml:space="preserve"> EA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, </w:t>
      </w:r>
      <w:r w:rsidR="002A79A2" w:rsidRPr="00E871A8">
        <w:rPr>
          <w:rFonts w:eastAsia="Times New Roman" w:cs="Times New Roman"/>
          <w:szCs w:val="24"/>
          <w:vertAlign w:val="superscript"/>
        </w:rPr>
        <w:t>E/A ratio of maximum flow rates in the first and second phases</w:t>
      </w:r>
      <w:r w:rsidR="00E871A8" w:rsidRPr="00E871A8">
        <w:rPr>
          <w:rFonts w:eastAsia="Times New Roman" w:cs="Times New Roman"/>
          <w:szCs w:val="24"/>
          <w:vertAlign w:val="superscript"/>
        </w:rPr>
        <w:t>;</w:t>
      </w:r>
      <w:r w:rsidR="002A79A2" w:rsidRPr="00E871A8">
        <w:rPr>
          <w:rFonts w:eastAsia="Times New Roman" w:cs="Times New Roman"/>
          <w:szCs w:val="24"/>
          <w:vertAlign w:val="superscript"/>
        </w:rPr>
        <w:t xml:space="preserve"> RWT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, </w:t>
      </w:r>
      <w:r w:rsidR="002A79A2" w:rsidRPr="00E871A8">
        <w:rPr>
          <w:rFonts w:eastAsia="Times New Roman" w:cs="Times New Roman"/>
          <w:szCs w:val="24"/>
          <w:vertAlign w:val="superscript"/>
        </w:rPr>
        <w:t>relative wall thickness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; </w:t>
      </w:r>
      <w:r w:rsidR="002A79A2" w:rsidRPr="00E871A8">
        <w:rPr>
          <w:rFonts w:eastAsia="Times New Roman" w:cs="Times New Roman"/>
          <w:szCs w:val="24"/>
          <w:vertAlign w:val="superscript"/>
        </w:rPr>
        <w:t>IVS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, </w:t>
      </w:r>
      <w:r w:rsidR="002A79A2" w:rsidRPr="00E871A8">
        <w:rPr>
          <w:rFonts w:eastAsia="Times New Roman" w:cs="Times New Roman"/>
          <w:szCs w:val="24"/>
          <w:vertAlign w:val="superscript"/>
        </w:rPr>
        <w:t>thickness of the interventricular septum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 (</w:t>
      </w:r>
      <w:r w:rsidR="002A79A2" w:rsidRPr="00E871A8">
        <w:rPr>
          <w:rFonts w:eastAsia="Times New Roman" w:cs="Times New Roman"/>
          <w:szCs w:val="24"/>
          <w:vertAlign w:val="superscript"/>
        </w:rPr>
        <w:t>cm)</w:t>
      </w:r>
      <w:r w:rsidR="00E871A8" w:rsidRPr="00E871A8">
        <w:rPr>
          <w:rFonts w:eastAsia="Times New Roman" w:cs="Times New Roman"/>
          <w:szCs w:val="24"/>
          <w:vertAlign w:val="superscript"/>
        </w:rPr>
        <w:t>;</w:t>
      </w:r>
      <w:r w:rsidR="002A79A2" w:rsidRPr="00E871A8">
        <w:rPr>
          <w:rFonts w:eastAsia="Times New Roman" w:cs="Times New Roman"/>
          <w:szCs w:val="24"/>
          <w:vertAlign w:val="superscript"/>
        </w:rPr>
        <w:t xml:space="preserve"> LVPW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, </w:t>
      </w:r>
      <w:r w:rsidR="002A79A2" w:rsidRPr="00E871A8">
        <w:rPr>
          <w:rFonts w:eastAsia="Times New Roman" w:cs="Times New Roman"/>
          <w:szCs w:val="24"/>
          <w:vertAlign w:val="superscript"/>
        </w:rPr>
        <w:t>thickness of the posterior left ventricular wall</w:t>
      </w:r>
      <w:r w:rsidR="00E871A8" w:rsidRPr="00E871A8">
        <w:rPr>
          <w:rFonts w:eastAsia="Times New Roman" w:cs="Times New Roman"/>
          <w:szCs w:val="24"/>
          <w:vertAlign w:val="superscript"/>
        </w:rPr>
        <w:t xml:space="preserve"> (</w:t>
      </w:r>
      <w:r w:rsidR="002A79A2" w:rsidRPr="00E871A8">
        <w:rPr>
          <w:rFonts w:eastAsia="Times New Roman" w:cs="Times New Roman"/>
          <w:szCs w:val="24"/>
          <w:vertAlign w:val="superscript"/>
        </w:rPr>
        <w:t>cm).</w:t>
      </w:r>
    </w:p>
    <w:sectPr w:rsidR="002A79A2" w:rsidRPr="00E871A8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Mildred Sandra Min" w:date="2024-11-18T18:57:00Z" w:initials="MM">
    <w:p w14:paraId="7AA3241F" w14:textId="77777777" w:rsidR="00E96BDB" w:rsidRDefault="00E96BDB" w:rsidP="00E96BDB">
      <w:pPr>
        <w:pStyle w:val="CommentText"/>
      </w:pPr>
      <w:r>
        <w:rPr>
          <w:rStyle w:val="CommentReference"/>
        </w:rPr>
        <w:annotationRef/>
      </w:r>
      <w:r>
        <w:t>Added</w:t>
      </w:r>
    </w:p>
  </w:comment>
  <w:comment w:id="1" w:author="Mildred Sandra Min" w:date="2024-11-18T18:57:00Z" w:initials="MM">
    <w:p w14:paraId="2119E39F" w14:textId="06A71064" w:rsidR="00E96BDB" w:rsidRDefault="00E96BDB" w:rsidP="00E96BDB">
      <w:pPr>
        <w:pStyle w:val="CommentText"/>
      </w:pPr>
      <w:r>
        <w:rPr>
          <w:rStyle w:val="CommentReference"/>
        </w:rPr>
        <w:annotationRef/>
      </w:r>
      <w:r>
        <w:t>Added</w:t>
      </w:r>
    </w:p>
  </w:comment>
  <w:comment w:id="2" w:author="Mildred Sandra Min" w:date="2024-11-18T18:57:00Z" w:initials="MM">
    <w:p w14:paraId="2B859D43" w14:textId="77777777" w:rsidR="00E96BDB" w:rsidRDefault="00E96BDB" w:rsidP="00E96BDB">
      <w:pPr>
        <w:pStyle w:val="CommentText"/>
      </w:pPr>
      <w:r>
        <w:rPr>
          <w:rStyle w:val="CommentReference"/>
        </w:rPr>
        <w:annotationRef/>
      </w:r>
      <w:r>
        <w:t>Add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AA3241F" w15:done="0"/>
  <w15:commentEx w15:paraId="2119E39F" w15:done="0"/>
  <w15:commentEx w15:paraId="2B859D4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A2A3F69" w16cex:dateUtc="2024-11-19T02:57:00Z"/>
  <w16cex:commentExtensible w16cex:durableId="693CE444" w16cex:dateUtc="2024-11-19T02:57:00Z"/>
  <w16cex:commentExtensible w16cex:durableId="085C58C9" w16cex:dateUtc="2024-11-19T02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AA3241F" w16cid:durableId="4A2A3F69"/>
  <w16cid:commentId w16cid:paraId="2119E39F" w16cid:durableId="693CE444"/>
  <w16cid:commentId w16cid:paraId="2B859D43" w16cid:durableId="085C58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25275" w14:textId="77777777" w:rsidR="00234BBB" w:rsidRDefault="00234BBB" w:rsidP="00117666">
      <w:pPr>
        <w:spacing w:after="0"/>
      </w:pPr>
      <w:r>
        <w:separator/>
      </w:r>
    </w:p>
  </w:endnote>
  <w:endnote w:type="continuationSeparator" w:id="0">
    <w:p w14:paraId="16896A64" w14:textId="77777777" w:rsidR="00234BBB" w:rsidRDefault="00234B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D00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0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00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D00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0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00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538F1B" w14:textId="77777777" w:rsidR="00234BBB" w:rsidRDefault="00234BBB" w:rsidP="00117666">
      <w:pPr>
        <w:spacing w:after="0"/>
      </w:pPr>
      <w:r>
        <w:separator/>
      </w:r>
    </w:p>
  </w:footnote>
  <w:footnote w:type="continuationSeparator" w:id="0">
    <w:p w14:paraId="42033436" w14:textId="77777777" w:rsidR="00234BBB" w:rsidRDefault="00234B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D00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D00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1119636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ldred Sandra Min">
    <w15:presenceInfo w15:providerId="AD" w15:userId="S::12986@cnsu.edu::9be8aabb-9deb-4431-b4e0-74621d3123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4BD"/>
    <w:rsid w:val="00077D53"/>
    <w:rsid w:val="000A5269"/>
    <w:rsid w:val="00105FD9"/>
    <w:rsid w:val="00106030"/>
    <w:rsid w:val="00117666"/>
    <w:rsid w:val="001549D3"/>
    <w:rsid w:val="00160065"/>
    <w:rsid w:val="00177D84"/>
    <w:rsid w:val="00234BBB"/>
    <w:rsid w:val="00267D18"/>
    <w:rsid w:val="002868E2"/>
    <w:rsid w:val="002869C3"/>
    <w:rsid w:val="002936E4"/>
    <w:rsid w:val="002A79A2"/>
    <w:rsid w:val="002B4A57"/>
    <w:rsid w:val="002C74CA"/>
    <w:rsid w:val="0033768B"/>
    <w:rsid w:val="00350BC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6EF"/>
    <w:rsid w:val="00701727"/>
    <w:rsid w:val="0070566C"/>
    <w:rsid w:val="00705B12"/>
    <w:rsid w:val="00714C50"/>
    <w:rsid w:val="00725A7D"/>
    <w:rsid w:val="007501BE"/>
    <w:rsid w:val="00752541"/>
    <w:rsid w:val="00790BB3"/>
    <w:rsid w:val="007C206C"/>
    <w:rsid w:val="007D00CC"/>
    <w:rsid w:val="00803D24"/>
    <w:rsid w:val="00817DD6"/>
    <w:rsid w:val="00885156"/>
    <w:rsid w:val="00885709"/>
    <w:rsid w:val="008A70C2"/>
    <w:rsid w:val="009151AA"/>
    <w:rsid w:val="0093429D"/>
    <w:rsid w:val="009351BB"/>
    <w:rsid w:val="00943573"/>
    <w:rsid w:val="00970F7D"/>
    <w:rsid w:val="00994A3D"/>
    <w:rsid w:val="009C2B12"/>
    <w:rsid w:val="009C70F3"/>
    <w:rsid w:val="00A174D9"/>
    <w:rsid w:val="00A4597E"/>
    <w:rsid w:val="00A569CD"/>
    <w:rsid w:val="00AB5274"/>
    <w:rsid w:val="00AB5EE2"/>
    <w:rsid w:val="00AB6715"/>
    <w:rsid w:val="00B1671E"/>
    <w:rsid w:val="00B25EB8"/>
    <w:rsid w:val="00B354E1"/>
    <w:rsid w:val="00B37F4D"/>
    <w:rsid w:val="00BB2106"/>
    <w:rsid w:val="00C52A7B"/>
    <w:rsid w:val="00C56BAF"/>
    <w:rsid w:val="00C679AA"/>
    <w:rsid w:val="00C75972"/>
    <w:rsid w:val="00C87E43"/>
    <w:rsid w:val="00CC0A3A"/>
    <w:rsid w:val="00CD066B"/>
    <w:rsid w:val="00CD5C2F"/>
    <w:rsid w:val="00CE4FEE"/>
    <w:rsid w:val="00D91432"/>
    <w:rsid w:val="00DB59C3"/>
    <w:rsid w:val="00DC259A"/>
    <w:rsid w:val="00DE23E8"/>
    <w:rsid w:val="00E52377"/>
    <w:rsid w:val="00E64E17"/>
    <w:rsid w:val="00E866C9"/>
    <w:rsid w:val="00E871A8"/>
    <w:rsid w:val="00E96BDB"/>
    <w:rsid w:val="00EA3D3C"/>
    <w:rsid w:val="00EF594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9143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microsoft.com/office/2011/relationships/commentsExtended" Target="commentsExtended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comments" Target="comment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18/08/relationships/commentsExtensible" Target="commentsExtensible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6/09/relationships/commentsIds" Target="commentsIds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ldred Sandra Min</cp:lastModifiedBy>
  <cp:revision>3</cp:revision>
  <cp:lastPrinted>2013-10-03T12:51:00Z</cp:lastPrinted>
  <dcterms:created xsi:type="dcterms:W3CDTF">2024-11-19T02:59:00Z</dcterms:created>
  <dcterms:modified xsi:type="dcterms:W3CDTF">2024-11-19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